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jc w:val="both"/>
        <w:rPr/>
      </w:pPr>
      <w:r>
        <w:rPr>
          <w:rFonts w:cs="Times New Roman" w:ascii="Times New Roman" w:hAnsi="Times New Roman"/>
          <w:b/>
          <w:sz w:val="28"/>
          <w:szCs w:val="28"/>
          <w:lang w:val="en-CA"/>
        </w:rPr>
        <w:t>Additional file 5. Functions analysis in Ingenuity Pathway Analysis (IPA) software for the G vs P contrast (A) and the P vs. A contrast (B).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 Only functions annotations that obtained a Regulation z-score value higher than the absolute value of 2, which is considered significant and therefore for which IPA could predict the Activation State, are presented. P-value &lt; 0.05 calculated by Fisher’s Exact test; # Molecules = number of molecules associated to annotation in user’s dataset.</w:t>
      </w:r>
    </w:p>
    <w:p>
      <w:pPr>
        <w:pStyle w:val="Paragraphedeliste"/>
        <w:numPr>
          <w:ilvl w:val="0"/>
          <w:numId w:val="2"/>
        </w:numPr>
        <w:spacing w:lineRule="auto" w:line="480"/>
        <w:rPr/>
      </w:pPr>
      <w:r>
        <w:rPr/>
        <w:t>Functions – Growing vs Plateau contrast</w:t>
      </w:r>
    </w:p>
    <w:tbl>
      <w:tblPr>
        <w:tblW w:w="13077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5244"/>
        <w:gridCol w:w="1134"/>
        <w:gridCol w:w="1283"/>
        <w:gridCol w:w="1283"/>
        <w:gridCol w:w="1418"/>
      </w:tblGrid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Category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Diseases or Functions Annot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p-Valu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Predicted Activation Stat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Activation z-scor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# Molecules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and Survival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of fibroblast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56E-0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,08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and Survival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poptosis of fibroblast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.51E-0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72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and Survival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poptosis of tumor cell lin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48E-0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68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and Survival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poptosis of connective tissue cell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66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6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and Survival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of tumor cell lin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17E-0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47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and Survival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of immune cell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05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46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and Survival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.36E-0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29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24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and Survival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of connective tissue cell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37E-0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28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and Survival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poptosi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.37E-0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23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and Survival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necrosi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.74E-0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20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and Survival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of blood cell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92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and Survival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of myeloma cell lin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.62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18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and Survival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of macrophag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26E-0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17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-To-Cell Signaling and Interaction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mmune response of antigen presenting cell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.01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0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Compromise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granulation of mast cell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37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2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Compromise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tress response of cell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.23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20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Function and Maintenance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ngulfment of cell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.97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,3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Function and Maintenance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ndocytosi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58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76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Movement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movement of phagocyt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21E-0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,3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Movement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igration of antigen presenting cell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.73E-0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,11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Movement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movement of antigen presenting cell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6E-0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87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Movement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igration of macrophag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32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59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Movement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igration of cell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81E-0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32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Movement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movemen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45E-0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10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Hematological System Development and Function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movement of phagocyt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21E-0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,3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Hematological System Development and Function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igration of antigen presenting cell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.73E-0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,11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Hematological System Development and Function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movement of antigen presenting cell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6E-0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87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Hematological System Development and Function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igration of macrophag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32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59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Hypersensitivity Response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granulation of mast cell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37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2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mmune Cell Trafficking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movement of phagocyt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21E-0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,3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mmune Cell Trafficking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igration of antigen presenting cell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.73E-0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,11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mmune Cell Trafficking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movement of antigen presenting cell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6E-0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87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mmune Cell Trafficking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igration of macrophag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32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59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flammatory Response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movement of phagocyt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21E-0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,3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flammatory Response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mmune response of cell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.17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91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flammatory Response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igration of macrophag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32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59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flammatory Response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granulation of mast cell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37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2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flammatory Response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mmune response of antigen presenting cell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.01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0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Lipid Metabolism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fatty acid metabolis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50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56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Lipid Metabolism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ecretion of steroi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8.81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18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Lipid Metabolism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port of lipi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33E-0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1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olecular Transport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ecretion of molecul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84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,24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olecular Transport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port of molecul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26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,62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olecular Transport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ecretion of steroi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8.81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18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olecular Transport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port of lipi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33E-0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1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rotein Degradation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gradation of protei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70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59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rotein Synthesis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etabolism of protei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8.20E-0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88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rotein Synthesis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gradation of protei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70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59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mall Molecule Biochemistry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fatty acid metabolis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50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56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mall Molecule Biochemistry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ecretion of steroi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8.81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18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mall Molecule Biochemistry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port of lipi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33E-0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1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Morphology</w:t>
            </w:r>
          </w:p>
        </w:tc>
        <w:tc>
          <w:tcPr>
            <w:tcW w:w="5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ontractility of muscle cell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.54E-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p>
      <w:pPr>
        <w:pStyle w:val="Heading2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CA" w:eastAsia="fr-CA"/>
        </w:rPr>
      </w:pPr>
      <w:r>
        <w:rPr>
          <w:rFonts w:cs="Times New Roman"/>
          <w:b w:val="false"/>
          <w:bCs w:val="false"/>
          <w:sz w:val="24"/>
          <w:szCs w:val="24"/>
          <w:lang w:val="en-CA" w:eastAsia="fr-CA"/>
        </w:rPr>
      </w:r>
    </w:p>
    <w:p>
      <w:pPr>
        <w:pStyle w:val="Normal"/>
        <w:rPr>
          <w:bCs/>
          <w:sz w:val="24"/>
          <w:szCs w:val="24"/>
          <w:lang w:val="en-CA" w:eastAsia="fr-CA"/>
        </w:rPr>
      </w:pPr>
      <w:r>
        <w:rPr>
          <w:bCs/>
          <w:sz w:val="24"/>
          <w:szCs w:val="24"/>
          <w:lang w:val="en-CA" w:eastAsia="fr-CA"/>
        </w:rPr>
      </w:r>
    </w:p>
    <w:p>
      <w:pPr>
        <w:pStyle w:val="Normal"/>
        <w:spacing w:lineRule="auto" w:line="480"/>
        <w:rPr/>
      </w:pPr>
      <w:r>
        <w:rPr/>
        <w:t>B) Functions – Plateau vs Atretic contrast</w:t>
      </w:r>
    </w:p>
    <w:tbl>
      <w:tblPr>
        <w:tblW w:w="13089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1"/>
        <w:gridCol w:w="5213"/>
        <w:gridCol w:w="1128"/>
        <w:gridCol w:w="1319"/>
        <w:gridCol w:w="1276"/>
        <w:gridCol w:w="1452"/>
      </w:tblGrid>
      <w:tr>
        <w:trPr>
          <w:trHeight w:val="255" w:hRule="atLeast"/>
        </w:trPr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Category</w:t>
            </w:r>
          </w:p>
        </w:tc>
        <w:tc>
          <w:tcPr>
            <w:tcW w:w="52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Diseases or Functions Annotation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p-Value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Predicted Activation Sta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Activation z-score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# Molecules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Cycle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loidy of cell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17E-0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803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Cycle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loidy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5E-0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93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and Survival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of epithelial cell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55E-0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073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and Survival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of lymphocyt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45E-0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134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and Survival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of carcinoma cell lin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70E-0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145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and Survival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poptosis of leukocyt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02E-0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371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and Survival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poptosis of colon cancer cell lin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8.03E-0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703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rmatological Diseases and Conditions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rmatiti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.44E-0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054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flammatory Disease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rmatiti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.44E-0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054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flammatory Response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rmatiti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.44E-0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054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Lipid Metabolism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etabolism of membrane lipid derivative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63E-0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143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Organismal Survival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organismal death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46E-05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29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15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mall Molecule Biochemistry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etabolism of membrane lipid derivative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63E-0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143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issue Morphology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quantity of tumor cell lin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.89E-05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223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ancer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ancer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.35E-08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398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55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ancer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olid tumor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31E-06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179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73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ancer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wth of tumor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29E-0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091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ancer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velopment of tumor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87E-0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089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ardiovascular Disease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vascular disease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96E-0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082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ardiovascular System Development and Function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ngiogenesi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32E-0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607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ardiovascular System Development and Function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velopment of vascular system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02E-0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4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ardiovascular System Development and Function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velopment of blood vessel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.56E-0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234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ardiovascular System Development and Function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velopment of cardiovascular system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25E-0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201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ardiovascular System Development and Function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nd diastolic pressure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.40E-0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2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ardiovascular System Development and Function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nd diastolic pressure of heart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1E-0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2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Cycle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ntry into interphase of oocyt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.56E-06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and Survival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survival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.89E-06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3,457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33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and Survival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viability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.56E-06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3,224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and Survival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viability of tumor cell lin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84E-0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682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Death and Survival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viability of myeloma cell lin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83E-0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143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-mediated Immune Response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migration of T lymphocyt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28E-0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176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Assembly and Organization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organization of cytoplasm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9E-10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3,045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51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Assembly and Organization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organization of cytoskeleton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22E-1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3,04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44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Assembly and Organization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icrotubule dynamic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4E-09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938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22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Assembly and Organization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lignment of chromosom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.69E-0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792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Assembly and Organization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formation of filament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82E-05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649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Assembly and Organization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formation of cytoskeleton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.88E-05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457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Assembly and Organization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velopment of cytoplasm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71E-0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457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Development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roliferation of breast cancer cell lin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22E-0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4,099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Development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roliferation of tumor cell lin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24E-0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962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49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Development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roliferation of hepatoma cell lin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2E-0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738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Development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roliferation of tumor cell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17E-0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253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Function and Maintenance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organization of cytoplasm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9E-10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3,045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51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Function and Maintenance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organization of cytoskeleton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22E-1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3,04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44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Function and Maintenance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icrotubule dynamic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4E-09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938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22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Function and Maintenance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function of blood cell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01E-0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395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Function and Maintenance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function of leukocyt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38E-0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395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Growth and Proliferation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roliferation of breast cancer cell lin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22E-0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4,099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Growth and Proliferation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roliferation of tumor cell lin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24E-0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962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49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Growth and Proliferation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roliferation of cell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85E-1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749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43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Growth and Proliferation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roliferation of hepatoma cell lin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2E-0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738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Growth and Proliferation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roliferation of tumor cell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17E-0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253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Movement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movement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69E-0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3,449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Movement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igration of cell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.85E-0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3,409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73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Movement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movement of tumor cell lin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82E-0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3,326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Movement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igration of tumor cell lin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23E-0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902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Movement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vasion of cell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99E-06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858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Movement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igration of breast cancer cell lin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60E-0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775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Movement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 movement of breast cancer cell lin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55E-0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617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Movement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vasion of tumor cell lin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8.79E-0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5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ellular Movement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migration of T lymphocyt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28E-0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176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NA Replication, Recombination, and Repair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lignment of chromosom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.69E-0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792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Hematological System Development and Function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nd diastolic pressure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.40E-0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2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Hematological System Development and Function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nd diastolic pressure of heart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1E-0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2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Hematological System Development and Function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migration of T lymphocyt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28E-0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176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mmune Cell Trafficking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migration of T lymphocyt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28E-0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176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Organismal Development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velopment of blood vessel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.56E-0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234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Reproductive System Development and Function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ntry into interphase of oocyte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.56E-06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issue Development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formation of filament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82E-05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649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umor Morphology</w:t>
            </w:r>
          </w:p>
        </w:tc>
        <w:tc>
          <w:tcPr>
            <w:tcW w:w="5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roliferation of tumor cells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17E-03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ecreas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253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6</w:t>
            </w:r>
          </w:p>
        </w:tc>
      </w:tr>
    </w:tbl>
    <w:p>
      <w:pPr>
        <w:pStyle w:val="Heading2"/>
        <w:numPr>
          <w:ilvl w:val="0"/>
          <w:numId w:val="0"/>
        </w:numPr>
        <w:spacing w:before="240" w:after="120"/>
        <w:ind w:left="0" w:hanging="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CA"/>
      </w:rPr>
    </w:pPr>
    <w:r>
      <w:rPr>
        <w:rFonts w:cs="Calibri"/>
        <w:lang w:val="en-CA" w:eastAsia="en-CA"/>
      </w:rPr>
      <w:t>© 2000-2014 Ingenuity Systems, Inc. All rights reserved.</w:t>
    </w:r>
  </w:p>
  <w:p>
    <w:pPr>
      <w:pStyle w:val="Footer"/>
      <w:rPr>
        <w:lang w:val="en-CA"/>
      </w:rPr>
    </w:pPr>
    <w:r>
      <w:rPr>
        <w:lang w:val="en-CA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Chapitre %1"/>
      <w:lvlJc w:val="left"/>
      <w:pPr>
        <w:tabs>
          <w:tab w:val="num" w:pos="0"/>
        </w:tabs>
        <w:ind w:left="0" w:hanging="0"/>
      </w:pPr>
      <w:rPr/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120"/>
      <w:outlineLvl w:val="1"/>
    </w:pPr>
    <w:rPr>
      <w:rFonts w:ascii="Times New Roman" w:hAnsi="Times New Roman" w:eastAsia="Times New Roma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120"/>
      <w:outlineLvl w:val="2"/>
    </w:pPr>
    <w:rPr>
      <w:rFonts w:ascii="Times New Roman" w:hAnsi="Times New Roman" w:eastAsia="Times New Roman" w:cs="Times New Roman"/>
      <w:b/>
      <w:bCs/>
      <w:sz w:val="24"/>
      <w:szCs w:val="28"/>
      <w:lang w:val="en-C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12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eastAsia="Times New Roman" w:cs="Times New Roman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Times New Roman" w:hAnsi="Times New Roman" w:eastAsia="Times New Roman" w:cs="Times New Roman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eastAsia="Times New Roman" w:cs="Arial"/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Times New Roman" w:cs="Arial"/>
      <w:b/>
      <w:bCs/>
      <w:i/>
      <w:iCs/>
      <w:sz w:val="18"/>
      <w:szCs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kern w:val="2"/>
      <w:sz w:val="36"/>
      <w:szCs w:val="36"/>
      <w:lang w:val="fr-CA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/>
      <w:bCs/>
      <w:sz w:val="32"/>
      <w:szCs w:val="32"/>
      <w:lang w:val="fr-CA"/>
    </w:rPr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  <w:lang w:val="fr-CA"/>
    </w:rPr>
  </w:style>
  <w:style w:type="character" w:styleId="Titre5Car">
    <w:name w:val="Titre 5 Car"/>
    <w:basedOn w:val="Policepardfaut"/>
    <w:qFormat/>
    <w:rPr>
      <w:rFonts w:ascii="Times New Roman" w:hAnsi="Times New Roman" w:eastAsia="Times New Roman" w:cs="Times New Roman"/>
      <w:i/>
      <w:iCs/>
      <w:sz w:val="24"/>
      <w:szCs w:val="24"/>
      <w:lang w:val="fr-CA"/>
    </w:rPr>
  </w:style>
  <w:style w:type="character" w:styleId="Titre6Car">
    <w:name w:val="Titre 6 Car"/>
    <w:basedOn w:val="Policepardfaut"/>
    <w:qFormat/>
    <w:rPr>
      <w:rFonts w:ascii="Times New Roman" w:hAnsi="Times New Roman" w:eastAsia="Times New Roman" w:cs="Times New Roman"/>
      <w:lang w:val="fr-CA"/>
    </w:rPr>
  </w:style>
  <w:style w:type="character" w:styleId="Titre7Car">
    <w:name w:val="Titre 7 Car"/>
    <w:basedOn w:val="Policepardfaut"/>
    <w:qFormat/>
    <w:rPr>
      <w:rFonts w:ascii="Times New Roman" w:hAnsi="Times New Roman" w:eastAsia="Times New Roman" w:cs="Times New Roman"/>
      <w:sz w:val="20"/>
      <w:szCs w:val="20"/>
      <w:lang w:val="fr-CA"/>
    </w:rPr>
  </w:style>
  <w:style w:type="character" w:styleId="Titre8Car">
    <w:name w:val="Titre 8 Car"/>
    <w:basedOn w:val="Policepardfaut"/>
    <w:qFormat/>
    <w:rPr>
      <w:rFonts w:ascii="Arial" w:hAnsi="Arial" w:eastAsia="Times New Roman" w:cs="Arial"/>
      <w:i/>
      <w:iCs/>
      <w:sz w:val="20"/>
      <w:szCs w:val="20"/>
      <w:lang w:val="fr-CA"/>
    </w:rPr>
  </w:style>
  <w:style w:type="character" w:styleId="Titre9Car">
    <w:name w:val="Titre 9 Car"/>
    <w:basedOn w:val="Policepardfaut"/>
    <w:qFormat/>
    <w:rPr>
      <w:rFonts w:ascii="Arial" w:hAnsi="Arial" w:eastAsia="Times New Roman" w:cs="Arial"/>
      <w:b/>
      <w:bCs/>
      <w:i/>
      <w:iCs/>
      <w:sz w:val="18"/>
      <w:szCs w:val="18"/>
      <w:lang w:val="fr-CA"/>
    </w:rPr>
  </w:style>
  <w:style w:type="character" w:styleId="EntteCar">
    <w:name w:val="En-tête Car"/>
    <w:basedOn w:val="Policepardfaut"/>
    <w:qFormat/>
    <w:rPr>
      <w:rFonts w:eastAsia="Times New Roman"/>
      <w:lang w:val="fr-CA"/>
    </w:rPr>
  </w:style>
  <w:style w:type="character" w:styleId="PieddepageCar">
    <w:name w:val="Pied de page Car"/>
    <w:basedOn w:val="Policepardfaut"/>
    <w:qFormat/>
    <w:rPr>
      <w:rFonts w:eastAsia="Times New Roman"/>
      <w:lang w:val="fr-CA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fr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23:26:00Z</dcterms:created>
  <dc:creator>AG</dc:creator>
  <dc:description/>
  <cp:keywords/>
  <dc:language>en-US</dc:language>
  <cp:lastModifiedBy>AG</cp:lastModifiedBy>
  <dcterms:modified xsi:type="dcterms:W3CDTF">2014-12-04T00:13:00Z</dcterms:modified>
  <cp:revision>3</cp:revision>
  <dc:subject/>
  <dc:title/>
</cp:coreProperties>
</file>